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DCB" w:rsidRPr="00397C49" w:rsidRDefault="00F64DCB" w:rsidP="00F64DCB">
      <w:r w:rsidRPr="00397C49">
        <w:rPr>
          <w:b/>
        </w:rPr>
        <w:t>Fig. S1</w:t>
      </w:r>
      <w:r w:rsidRPr="00397C49">
        <w:t xml:space="preserve"> Spectra of the high light (solid line) and the far-red light (dashed line) used in estimating the </w:t>
      </w:r>
      <w:proofErr w:type="spellStart"/>
      <w:r w:rsidRPr="00397C49">
        <w:t>photochemically</w:t>
      </w:r>
      <w:proofErr w:type="spellEnd"/>
      <w:r w:rsidRPr="00397C49">
        <w:t xml:space="preserve"> active fraction of the PQ-pool, and the white light in the growth chamber (dotted line), measured with an STS-VIS spectrometer and normalized to the maximum value.</w:t>
      </w:r>
    </w:p>
    <w:p w:rsidR="00F64DCB" w:rsidRPr="00397C49" w:rsidRDefault="00F64DCB" w:rsidP="00F64DCB">
      <w:r w:rsidRPr="00397C49">
        <w:rPr>
          <w:b/>
        </w:rPr>
        <w:t>Fig. S2</w:t>
      </w:r>
      <w:r w:rsidRPr="00397C49">
        <w:t xml:space="preserve"> (</w:t>
      </w:r>
      <w:r w:rsidRPr="00397C49">
        <w:rPr>
          <w:b/>
        </w:rPr>
        <w:t>a</w:t>
      </w:r>
      <w:r w:rsidRPr="00397C49">
        <w:t xml:space="preserve">) Spectra of the white light </w:t>
      </w:r>
      <w:proofErr w:type="spellStart"/>
      <w:r w:rsidRPr="00397C49">
        <w:t>favoring</w:t>
      </w:r>
      <w:proofErr w:type="spellEnd"/>
      <w:r w:rsidRPr="00397C49">
        <w:t xml:space="preserve"> PSII (solid, black line) or PSI (dotted, black line), and (</w:t>
      </w:r>
      <w:r w:rsidRPr="00397C49">
        <w:rPr>
          <w:b/>
        </w:rPr>
        <w:t>b</w:t>
      </w:r>
      <w:r w:rsidRPr="00397C49">
        <w:t xml:space="preserve">) the monochromatic light sources used to measure the action spectrum of the PQ-pool redox state, each reported in their respective </w:t>
      </w:r>
      <w:proofErr w:type="spellStart"/>
      <w:r w:rsidRPr="00397C49">
        <w:t>color</w:t>
      </w:r>
      <w:proofErr w:type="spellEnd"/>
      <w:r w:rsidRPr="00397C49">
        <w:t>; the lights were measured and adjusted to PFD of 30 (white PSII or PSI light) or 50 (all types of monochromatic light) µ</w:t>
      </w:r>
      <w:proofErr w:type="spellStart"/>
      <w:r w:rsidRPr="00397C49">
        <w:t>mol</w:t>
      </w:r>
      <w:proofErr w:type="spellEnd"/>
      <w:r w:rsidRPr="00397C49">
        <w:t xml:space="preserve"> m-2 s-1 with an STS-VIS spectrometer.</w:t>
      </w:r>
    </w:p>
    <w:p w:rsidR="00F64DCB" w:rsidRPr="00397C49" w:rsidRDefault="00F64DCB" w:rsidP="00F64DCB">
      <w:r w:rsidRPr="00397C49">
        <w:rPr>
          <w:b/>
        </w:rPr>
        <w:t xml:space="preserve">Fig. S3 </w:t>
      </w:r>
      <w:r w:rsidRPr="00397C49">
        <w:t>Oxygen concentration during the 2 h anaerobic (solid line) and aerobic (dashed line, closed circles) dark incubation, measured with an optical O</w:t>
      </w:r>
      <w:r w:rsidRPr="00397C49">
        <w:rPr>
          <w:vertAlign w:val="subscript"/>
        </w:rPr>
        <w:t>2</w:t>
      </w:r>
      <w:r w:rsidRPr="00397C49">
        <w:t xml:space="preserve"> sensor; anaerobic conditions were monitored from the surrounding gas phase and the aerobic conditions directly from the sample.</w:t>
      </w:r>
    </w:p>
    <w:p w:rsidR="00F64DCB" w:rsidRPr="00397C49" w:rsidRDefault="00F64DCB" w:rsidP="00F64DCB">
      <w:r w:rsidRPr="00397C49">
        <w:rPr>
          <w:b/>
        </w:rPr>
        <w:t>Fig. S4</w:t>
      </w:r>
      <w:r w:rsidRPr="00397C49">
        <w:t xml:space="preserve"> </w:t>
      </w:r>
      <w:r w:rsidRPr="00397C49">
        <w:rPr>
          <w:i/>
        </w:rPr>
        <w:t>In vivo</w:t>
      </w:r>
      <w:r w:rsidRPr="00397C49">
        <w:t xml:space="preserve"> absorption spectra measured with an integrating sphere spectrometer, each line an individual biological replicate similar to that of the ones used in fluorescence measurements, averaged from three technical replicates.</w:t>
      </w:r>
    </w:p>
    <w:p w:rsidR="00F64DCB" w:rsidRPr="00397C49" w:rsidRDefault="00F64DCB" w:rsidP="00F64DCB">
      <w:r w:rsidRPr="00397C49">
        <w:rPr>
          <w:b/>
        </w:rPr>
        <w:t>Fig. S5</w:t>
      </w:r>
      <w:r w:rsidRPr="00397C49">
        <w:t xml:space="preserve"> </w:t>
      </w:r>
      <w:proofErr w:type="spellStart"/>
      <w:r w:rsidRPr="00397C49">
        <w:t>qL</w:t>
      </w:r>
      <w:proofErr w:type="spellEnd"/>
      <w:r w:rsidRPr="00397C49">
        <w:t xml:space="preserve"> values calculated from the last saturating flash of the </w:t>
      </w:r>
      <w:proofErr w:type="spellStart"/>
      <w:r w:rsidRPr="00397C49">
        <w:t>rETR</w:t>
      </w:r>
      <w:proofErr w:type="spellEnd"/>
      <w:r w:rsidRPr="00397C49">
        <w:t>-measurement protocol with Dual-PAM after 5 min of illumination with each wavelength of monochromatic light at PFD 50 µ</w:t>
      </w:r>
      <w:proofErr w:type="spellStart"/>
      <w:r w:rsidRPr="00397C49">
        <w:t>mol</w:t>
      </w:r>
      <w:proofErr w:type="spellEnd"/>
      <w:r w:rsidRPr="00397C49">
        <w:t xml:space="preserve"> m</w:t>
      </w:r>
      <w:r w:rsidRPr="00397C49">
        <w:rPr>
          <w:vertAlign w:val="superscript"/>
        </w:rPr>
        <w:t>-2</w:t>
      </w:r>
      <w:r w:rsidRPr="00397C49">
        <w:t xml:space="preserve"> s</w:t>
      </w:r>
      <w:r w:rsidRPr="00397C49">
        <w:rPr>
          <w:vertAlign w:val="superscript"/>
        </w:rPr>
        <w:t>-1</w:t>
      </w:r>
      <w:r w:rsidRPr="00397C49">
        <w:t>. The circles show the values of the 3-4 individual biological replicates.</w:t>
      </w:r>
    </w:p>
    <w:p w:rsidR="00F64DCB" w:rsidRPr="00397C49" w:rsidRDefault="00F64DCB" w:rsidP="00F64DCB">
      <w:r w:rsidRPr="00397C49">
        <w:rPr>
          <w:b/>
        </w:rPr>
        <w:t>Fig. S6</w:t>
      </w:r>
      <w:r w:rsidRPr="00397C49">
        <w:t xml:space="preserve"> Western blots of samples treated for 5 (</w:t>
      </w:r>
      <w:r w:rsidRPr="00397C49">
        <w:rPr>
          <w:b/>
        </w:rPr>
        <w:t>a</w:t>
      </w:r>
      <w:r w:rsidRPr="00397C49">
        <w:t>) or 20 (</w:t>
      </w:r>
      <w:r w:rsidRPr="00397C49">
        <w:rPr>
          <w:b/>
        </w:rPr>
        <w:t>b</w:t>
      </w:r>
      <w:r w:rsidRPr="00397C49">
        <w:t xml:space="preserve">) minutes with monochromatic light, blotted with LHCBM5-P antibody, binding of which was determined via alkaline phosphatase </w:t>
      </w:r>
      <w:proofErr w:type="spellStart"/>
      <w:r w:rsidRPr="00397C49">
        <w:t>chemiluminescence</w:t>
      </w:r>
      <w:proofErr w:type="spellEnd"/>
      <w:r w:rsidRPr="00397C49">
        <w:t xml:space="preserve"> emission.</w:t>
      </w:r>
    </w:p>
    <w:p w:rsidR="008F70C8" w:rsidRDefault="008F70C8">
      <w:bookmarkStart w:id="0" w:name="_GoBack"/>
      <w:bookmarkEnd w:id="0"/>
    </w:p>
    <w:sectPr w:rsidR="008F7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CB"/>
    <w:rsid w:val="00007DC3"/>
    <w:rsid w:val="000107B2"/>
    <w:rsid w:val="000133CC"/>
    <w:rsid w:val="000253D7"/>
    <w:rsid w:val="00030142"/>
    <w:rsid w:val="00044B14"/>
    <w:rsid w:val="00044CB8"/>
    <w:rsid w:val="000456D8"/>
    <w:rsid w:val="000507E3"/>
    <w:rsid w:val="0005113E"/>
    <w:rsid w:val="00053D5A"/>
    <w:rsid w:val="00062489"/>
    <w:rsid w:val="000638B1"/>
    <w:rsid w:val="0007025E"/>
    <w:rsid w:val="0007031B"/>
    <w:rsid w:val="00074D77"/>
    <w:rsid w:val="0008551D"/>
    <w:rsid w:val="00090C3D"/>
    <w:rsid w:val="00093AC2"/>
    <w:rsid w:val="00097F8F"/>
    <w:rsid w:val="000A3B71"/>
    <w:rsid w:val="000A4390"/>
    <w:rsid w:val="000A4B28"/>
    <w:rsid w:val="000A64C4"/>
    <w:rsid w:val="000B0FD7"/>
    <w:rsid w:val="000B33C2"/>
    <w:rsid w:val="000B7F78"/>
    <w:rsid w:val="000C76D0"/>
    <w:rsid w:val="000E38DB"/>
    <w:rsid w:val="000E3FC2"/>
    <w:rsid w:val="000F0219"/>
    <w:rsid w:val="000F152D"/>
    <w:rsid w:val="000F1DEE"/>
    <w:rsid w:val="000F22C5"/>
    <w:rsid w:val="000F2C49"/>
    <w:rsid w:val="000F4ED5"/>
    <w:rsid w:val="000F6902"/>
    <w:rsid w:val="001003E1"/>
    <w:rsid w:val="00100DE8"/>
    <w:rsid w:val="00101F4F"/>
    <w:rsid w:val="001030CE"/>
    <w:rsid w:val="00104C2B"/>
    <w:rsid w:val="00106A57"/>
    <w:rsid w:val="00112290"/>
    <w:rsid w:val="00112353"/>
    <w:rsid w:val="00116471"/>
    <w:rsid w:val="001164E6"/>
    <w:rsid w:val="00117FBE"/>
    <w:rsid w:val="0012330E"/>
    <w:rsid w:val="001260EA"/>
    <w:rsid w:val="00127081"/>
    <w:rsid w:val="00127A59"/>
    <w:rsid w:val="00133232"/>
    <w:rsid w:val="001358F4"/>
    <w:rsid w:val="00141383"/>
    <w:rsid w:val="00142E89"/>
    <w:rsid w:val="001524FB"/>
    <w:rsid w:val="00161053"/>
    <w:rsid w:val="00164681"/>
    <w:rsid w:val="0016722A"/>
    <w:rsid w:val="00172522"/>
    <w:rsid w:val="00172BD9"/>
    <w:rsid w:val="00176C86"/>
    <w:rsid w:val="00184B31"/>
    <w:rsid w:val="00190037"/>
    <w:rsid w:val="001900A4"/>
    <w:rsid w:val="00190F7A"/>
    <w:rsid w:val="00193AB8"/>
    <w:rsid w:val="001A0C1F"/>
    <w:rsid w:val="001A14D7"/>
    <w:rsid w:val="001A39A2"/>
    <w:rsid w:val="001A7011"/>
    <w:rsid w:val="001A794B"/>
    <w:rsid w:val="001B4DBA"/>
    <w:rsid w:val="001B7252"/>
    <w:rsid w:val="001B76B1"/>
    <w:rsid w:val="001B79B8"/>
    <w:rsid w:val="001C0BFA"/>
    <w:rsid w:val="001C101B"/>
    <w:rsid w:val="001C3F62"/>
    <w:rsid w:val="001C532A"/>
    <w:rsid w:val="001C5687"/>
    <w:rsid w:val="001D724C"/>
    <w:rsid w:val="001D7B65"/>
    <w:rsid w:val="001E1CC5"/>
    <w:rsid w:val="001E343E"/>
    <w:rsid w:val="001E407B"/>
    <w:rsid w:val="001E78F6"/>
    <w:rsid w:val="001F04A8"/>
    <w:rsid w:val="001F0E27"/>
    <w:rsid w:val="001F4F8B"/>
    <w:rsid w:val="001F51BC"/>
    <w:rsid w:val="00205AE5"/>
    <w:rsid w:val="00211EEC"/>
    <w:rsid w:val="00213047"/>
    <w:rsid w:val="00217083"/>
    <w:rsid w:val="00223E3D"/>
    <w:rsid w:val="002255AD"/>
    <w:rsid w:val="002273E7"/>
    <w:rsid w:val="00236F23"/>
    <w:rsid w:val="002433B5"/>
    <w:rsid w:val="00247928"/>
    <w:rsid w:val="00247B51"/>
    <w:rsid w:val="00251491"/>
    <w:rsid w:val="00252D8A"/>
    <w:rsid w:val="00252E0D"/>
    <w:rsid w:val="002622F3"/>
    <w:rsid w:val="00267F04"/>
    <w:rsid w:val="00272485"/>
    <w:rsid w:val="0027268B"/>
    <w:rsid w:val="002766B6"/>
    <w:rsid w:val="002769DB"/>
    <w:rsid w:val="002800F6"/>
    <w:rsid w:val="00280E88"/>
    <w:rsid w:val="0028275A"/>
    <w:rsid w:val="00282784"/>
    <w:rsid w:val="00282C0D"/>
    <w:rsid w:val="002842BA"/>
    <w:rsid w:val="0028754E"/>
    <w:rsid w:val="0029211A"/>
    <w:rsid w:val="002A0318"/>
    <w:rsid w:val="002A2E72"/>
    <w:rsid w:val="002A34EA"/>
    <w:rsid w:val="002A3F30"/>
    <w:rsid w:val="002A596F"/>
    <w:rsid w:val="002A6A90"/>
    <w:rsid w:val="002A6D9E"/>
    <w:rsid w:val="002B06D8"/>
    <w:rsid w:val="002B50E5"/>
    <w:rsid w:val="002D2B31"/>
    <w:rsid w:val="002D2E5B"/>
    <w:rsid w:val="002D3C49"/>
    <w:rsid w:val="002D7EB6"/>
    <w:rsid w:val="002E236E"/>
    <w:rsid w:val="002E72BC"/>
    <w:rsid w:val="002F0ABF"/>
    <w:rsid w:val="002F1037"/>
    <w:rsid w:val="002F28FA"/>
    <w:rsid w:val="002F4FDA"/>
    <w:rsid w:val="002F5941"/>
    <w:rsid w:val="002F64CD"/>
    <w:rsid w:val="002F7560"/>
    <w:rsid w:val="00302614"/>
    <w:rsid w:val="00303F5F"/>
    <w:rsid w:val="003151C1"/>
    <w:rsid w:val="00316807"/>
    <w:rsid w:val="003173D4"/>
    <w:rsid w:val="003217D3"/>
    <w:rsid w:val="00322EA1"/>
    <w:rsid w:val="003239C4"/>
    <w:rsid w:val="00334BBD"/>
    <w:rsid w:val="00334E52"/>
    <w:rsid w:val="00337394"/>
    <w:rsid w:val="003379FA"/>
    <w:rsid w:val="00343334"/>
    <w:rsid w:val="00347CEA"/>
    <w:rsid w:val="00355B39"/>
    <w:rsid w:val="00356B9C"/>
    <w:rsid w:val="003607B7"/>
    <w:rsid w:val="003609D4"/>
    <w:rsid w:val="003627BA"/>
    <w:rsid w:val="003648FF"/>
    <w:rsid w:val="00364E6E"/>
    <w:rsid w:val="00366D1A"/>
    <w:rsid w:val="00367557"/>
    <w:rsid w:val="00367C20"/>
    <w:rsid w:val="003734EB"/>
    <w:rsid w:val="00373A6B"/>
    <w:rsid w:val="00375741"/>
    <w:rsid w:val="00392602"/>
    <w:rsid w:val="003951FB"/>
    <w:rsid w:val="00395335"/>
    <w:rsid w:val="00396EAC"/>
    <w:rsid w:val="003A486A"/>
    <w:rsid w:val="003A56AB"/>
    <w:rsid w:val="003A6065"/>
    <w:rsid w:val="003B15DA"/>
    <w:rsid w:val="003B5ECD"/>
    <w:rsid w:val="003C01E3"/>
    <w:rsid w:val="003C1903"/>
    <w:rsid w:val="003C7CF3"/>
    <w:rsid w:val="003D4F5D"/>
    <w:rsid w:val="003D5909"/>
    <w:rsid w:val="003D6FB4"/>
    <w:rsid w:val="003E227F"/>
    <w:rsid w:val="003E4109"/>
    <w:rsid w:val="003F06CE"/>
    <w:rsid w:val="003F1DCA"/>
    <w:rsid w:val="003F5868"/>
    <w:rsid w:val="00405684"/>
    <w:rsid w:val="00406507"/>
    <w:rsid w:val="00407392"/>
    <w:rsid w:val="00407DA2"/>
    <w:rsid w:val="00411DF4"/>
    <w:rsid w:val="00420F94"/>
    <w:rsid w:val="00430B82"/>
    <w:rsid w:val="00440E86"/>
    <w:rsid w:val="00444DE2"/>
    <w:rsid w:val="00452EA5"/>
    <w:rsid w:val="0045326B"/>
    <w:rsid w:val="004575E4"/>
    <w:rsid w:val="004608A9"/>
    <w:rsid w:val="004636BD"/>
    <w:rsid w:val="00463CB1"/>
    <w:rsid w:val="00464615"/>
    <w:rsid w:val="004710D4"/>
    <w:rsid w:val="00472181"/>
    <w:rsid w:val="00473555"/>
    <w:rsid w:val="0047512D"/>
    <w:rsid w:val="00477408"/>
    <w:rsid w:val="00481C50"/>
    <w:rsid w:val="00483330"/>
    <w:rsid w:val="00484749"/>
    <w:rsid w:val="004913BB"/>
    <w:rsid w:val="004934FB"/>
    <w:rsid w:val="00493BE2"/>
    <w:rsid w:val="00497CF5"/>
    <w:rsid w:val="004A1957"/>
    <w:rsid w:val="004A6247"/>
    <w:rsid w:val="004A72FB"/>
    <w:rsid w:val="004B2C51"/>
    <w:rsid w:val="004B3BDF"/>
    <w:rsid w:val="004B4EA3"/>
    <w:rsid w:val="004C449B"/>
    <w:rsid w:val="004C59FA"/>
    <w:rsid w:val="004C6B2E"/>
    <w:rsid w:val="004D4FDB"/>
    <w:rsid w:val="004D762C"/>
    <w:rsid w:val="004E49D2"/>
    <w:rsid w:val="004E7B03"/>
    <w:rsid w:val="004F1C52"/>
    <w:rsid w:val="004F54B0"/>
    <w:rsid w:val="0050282C"/>
    <w:rsid w:val="00506E7F"/>
    <w:rsid w:val="0050773F"/>
    <w:rsid w:val="0050780C"/>
    <w:rsid w:val="00507E60"/>
    <w:rsid w:val="00514005"/>
    <w:rsid w:val="005204A9"/>
    <w:rsid w:val="005279A2"/>
    <w:rsid w:val="005314B8"/>
    <w:rsid w:val="00531F89"/>
    <w:rsid w:val="00533532"/>
    <w:rsid w:val="005437C8"/>
    <w:rsid w:val="0054560B"/>
    <w:rsid w:val="00545C93"/>
    <w:rsid w:val="005469A5"/>
    <w:rsid w:val="005478C3"/>
    <w:rsid w:val="00561E8C"/>
    <w:rsid w:val="005664C6"/>
    <w:rsid w:val="00567233"/>
    <w:rsid w:val="00571EE2"/>
    <w:rsid w:val="00580E02"/>
    <w:rsid w:val="005815C1"/>
    <w:rsid w:val="0058783F"/>
    <w:rsid w:val="0059316B"/>
    <w:rsid w:val="00593950"/>
    <w:rsid w:val="005A171A"/>
    <w:rsid w:val="005A5C44"/>
    <w:rsid w:val="005A5FB9"/>
    <w:rsid w:val="005B1C45"/>
    <w:rsid w:val="005C361F"/>
    <w:rsid w:val="005C3D2C"/>
    <w:rsid w:val="005C6EFB"/>
    <w:rsid w:val="005D1A85"/>
    <w:rsid w:val="005D247B"/>
    <w:rsid w:val="005D7277"/>
    <w:rsid w:val="005E4CE6"/>
    <w:rsid w:val="005E5EDF"/>
    <w:rsid w:val="005E62BD"/>
    <w:rsid w:val="005E7897"/>
    <w:rsid w:val="005F7999"/>
    <w:rsid w:val="00600F8A"/>
    <w:rsid w:val="00604823"/>
    <w:rsid w:val="00604FC9"/>
    <w:rsid w:val="006141F7"/>
    <w:rsid w:val="00614665"/>
    <w:rsid w:val="0061555E"/>
    <w:rsid w:val="00615BBA"/>
    <w:rsid w:val="00615E56"/>
    <w:rsid w:val="006165CF"/>
    <w:rsid w:val="00620958"/>
    <w:rsid w:val="00623D21"/>
    <w:rsid w:val="00627ADD"/>
    <w:rsid w:val="00632066"/>
    <w:rsid w:val="006340C8"/>
    <w:rsid w:val="0063536F"/>
    <w:rsid w:val="00641BE4"/>
    <w:rsid w:val="00642148"/>
    <w:rsid w:val="00642D75"/>
    <w:rsid w:val="00643369"/>
    <w:rsid w:val="0064518F"/>
    <w:rsid w:val="00647BF3"/>
    <w:rsid w:val="00650783"/>
    <w:rsid w:val="0065190B"/>
    <w:rsid w:val="00651ADB"/>
    <w:rsid w:val="006537D0"/>
    <w:rsid w:val="0065512C"/>
    <w:rsid w:val="006613DA"/>
    <w:rsid w:val="00662C3A"/>
    <w:rsid w:val="00664C6E"/>
    <w:rsid w:val="006702CA"/>
    <w:rsid w:val="00670739"/>
    <w:rsid w:val="00670B8E"/>
    <w:rsid w:val="00672FAB"/>
    <w:rsid w:val="00675AC9"/>
    <w:rsid w:val="00675EB2"/>
    <w:rsid w:val="00685D1F"/>
    <w:rsid w:val="00686BD1"/>
    <w:rsid w:val="0069465E"/>
    <w:rsid w:val="00695FBE"/>
    <w:rsid w:val="006965AE"/>
    <w:rsid w:val="00697EAE"/>
    <w:rsid w:val="006A1BE8"/>
    <w:rsid w:val="006A2111"/>
    <w:rsid w:val="006A3659"/>
    <w:rsid w:val="006A781F"/>
    <w:rsid w:val="006B3771"/>
    <w:rsid w:val="006C3600"/>
    <w:rsid w:val="006C7EDF"/>
    <w:rsid w:val="006D08F2"/>
    <w:rsid w:val="006D1963"/>
    <w:rsid w:val="006D21EB"/>
    <w:rsid w:val="006D35B7"/>
    <w:rsid w:val="006D45D6"/>
    <w:rsid w:val="006D7610"/>
    <w:rsid w:val="006E0DAB"/>
    <w:rsid w:val="006E31F1"/>
    <w:rsid w:val="006E3C0D"/>
    <w:rsid w:val="006E6CDC"/>
    <w:rsid w:val="006E7A2C"/>
    <w:rsid w:val="006F109B"/>
    <w:rsid w:val="006F40C5"/>
    <w:rsid w:val="006F7EAB"/>
    <w:rsid w:val="00700482"/>
    <w:rsid w:val="00702801"/>
    <w:rsid w:val="0070462E"/>
    <w:rsid w:val="00710FB6"/>
    <w:rsid w:val="0071256D"/>
    <w:rsid w:val="007141C0"/>
    <w:rsid w:val="00715818"/>
    <w:rsid w:val="00715BE8"/>
    <w:rsid w:val="0071741A"/>
    <w:rsid w:val="00720D21"/>
    <w:rsid w:val="00721C0B"/>
    <w:rsid w:val="00722CB5"/>
    <w:rsid w:val="00724FEA"/>
    <w:rsid w:val="0072522E"/>
    <w:rsid w:val="00727DD5"/>
    <w:rsid w:val="0073584A"/>
    <w:rsid w:val="0073746D"/>
    <w:rsid w:val="00741BE4"/>
    <w:rsid w:val="00747789"/>
    <w:rsid w:val="00753845"/>
    <w:rsid w:val="007560D6"/>
    <w:rsid w:val="00761394"/>
    <w:rsid w:val="00764D48"/>
    <w:rsid w:val="00785110"/>
    <w:rsid w:val="00790B18"/>
    <w:rsid w:val="00793060"/>
    <w:rsid w:val="0079441D"/>
    <w:rsid w:val="00794D7C"/>
    <w:rsid w:val="007964B9"/>
    <w:rsid w:val="007A009E"/>
    <w:rsid w:val="007A0AD8"/>
    <w:rsid w:val="007A31FA"/>
    <w:rsid w:val="007A4832"/>
    <w:rsid w:val="007A649C"/>
    <w:rsid w:val="007B0D82"/>
    <w:rsid w:val="007B3C99"/>
    <w:rsid w:val="007C564C"/>
    <w:rsid w:val="007C74F1"/>
    <w:rsid w:val="007D0559"/>
    <w:rsid w:val="007D0C4B"/>
    <w:rsid w:val="007D186A"/>
    <w:rsid w:val="007D2310"/>
    <w:rsid w:val="007D78C4"/>
    <w:rsid w:val="007E0ACF"/>
    <w:rsid w:val="007F13FF"/>
    <w:rsid w:val="007F69BB"/>
    <w:rsid w:val="007F73F6"/>
    <w:rsid w:val="00801735"/>
    <w:rsid w:val="0080187D"/>
    <w:rsid w:val="00802806"/>
    <w:rsid w:val="0080550F"/>
    <w:rsid w:val="00807EDC"/>
    <w:rsid w:val="008168DE"/>
    <w:rsid w:val="00817D84"/>
    <w:rsid w:val="00830F55"/>
    <w:rsid w:val="00831E05"/>
    <w:rsid w:val="008348B0"/>
    <w:rsid w:val="00836231"/>
    <w:rsid w:val="0084274D"/>
    <w:rsid w:val="00845BF9"/>
    <w:rsid w:val="008468CA"/>
    <w:rsid w:val="00851821"/>
    <w:rsid w:val="00855AF2"/>
    <w:rsid w:val="00861AF6"/>
    <w:rsid w:val="00862242"/>
    <w:rsid w:val="00865334"/>
    <w:rsid w:val="008663BF"/>
    <w:rsid w:val="00870455"/>
    <w:rsid w:val="00872E53"/>
    <w:rsid w:val="0088123B"/>
    <w:rsid w:val="00885610"/>
    <w:rsid w:val="00886622"/>
    <w:rsid w:val="008935CB"/>
    <w:rsid w:val="00893989"/>
    <w:rsid w:val="00895618"/>
    <w:rsid w:val="0089676B"/>
    <w:rsid w:val="00897C77"/>
    <w:rsid w:val="008A0ABB"/>
    <w:rsid w:val="008A454A"/>
    <w:rsid w:val="008A794F"/>
    <w:rsid w:val="008B0185"/>
    <w:rsid w:val="008B17CD"/>
    <w:rsid w:val="008B4B49"/>
    <w:rsid w:val="008C3FB5"/>
    <w:rsid w:val="008C4259"/>
    <w:rsid w:val="008C766A"/>
    <w:rsid w:val="008D001C"/>
    <w:rsid w:val="008D0706"/>
    <w:rsid w:val="008D62E6"/>
    <w:rsid w:val="008D70AE"/>
    <w:rsid w:val="008E1B29"/>
    <w:rsid w:val="008E1FB1"/>
    <w:rsid w:val="008F1EFD"/>
    <w:rsid w:val="008F36C1"/>
    <w:rsid w:val="008F70C8"/>
    <w:rsid w:val="009004B4"/>
    <w:rsid w:val="0090366F"/>
    <w:rsid w:val="00903ED3"/>
    <w:rsid w:val="009041E7"/>
    <w:rsid w:val="00906847"/>
    <w:rsid w:val="009069E6"/>
    <w:rsid w:val="0090707C"/>
    <w:rsid w:val="00911344"/>
    <w:rsid w:val="0091512F"/>
    <w:rsid w:val="009200AA"/>
    <w:rsid w:val="009365C4"/>
    <w:rsid w:val="009404C1"/>
    <w:rsid w:val="009432E5"/>
    <w:rsid w:val="00944C6D"/>
    <w:rsid w:val="00945D2E"/>
    <w:rsid w:val="009466A5"/>
    <w:rsid w:val="00950269"/>
    <w:rsid w:val="009531F5"/>
    <w:rsid w:val="009534BB"/>
    <w:rsid w:val="00955AD8"/>
    <w:rsid w:val="009566B4"/>
    <w:rsid w:val="00965BE7"/>
    <w:rsid w:val="00970AD7"/>
    <w:rsid w:val="00975622"/>
    <w:rsid w:val="00977310"/>
    <w:rsid w:val="009776B5"/>
    <w:rsid w:val="00986FCF"/>
    <w:rsid w:val="009952CE"/>
    <w:rsid w:val="00997FE1"/>
    <w:rsid w:val="009A31E6"/>
    <w:rsid w:val="009A52D0"/>
    <w:rsid w:val="009B3099"/>
    <w:rsid w:val="009C0478"/>
    <w:rsid w:val="009C49E0"/>
    <w:rsid w:val="009C67AF"/>
    <w:rsid w:val="009C7CAA"/>
    <w:rsid w:val="009D11A0"/>
    <w:rsid w:val="009D2BA9"/>
    <w:rsid w:val="009D4304"/>
    <w:rsid w:val="009D51F0"/>
    <w:rsid w:val="009D68C8"/>
    <w:rsid w:val="009D7BD7"/>
    <w:rsid w:val="009E3535"/>
    <w:rsid w:val="009E40AA"/>
    <w:rsid w:val="009E4B6A"/>
    <w:rsid w:val="009E6B04"/>
    <w:rsid w:val="009F732B"/>
    <w:rsid w:val="009F7AA6"/>
    <w:rsid w:val="009F7B3C"/>
    <w:rsid w:val="00A01530"/>
    <w:rsid w:val="00A023E2"/>
    <w:rsid w:val="00A025EA"/>
    <w:rsid w:val="00A03B15"/>
    <w:rsid w:val="00A0467A"/>
    <w:rsid w:val="00A074B3"/>
    <w:rsid w:val="00A12FBB"/>
    <w:rsid w:val="00A1467A"/>
    <w:rsid w:val="00A15F75"/>
    <w:rsid w:val="00A1775E"/>
    <w:rsid w:val="00A21A30"/>
    <w:rsid w:val="00A26A32"/>
    <w:rsid w:val="00A271B1"/>
    <w:rsid w:val="00A30E84"/>
    <w:rsid w:val="00A31265"/>
    <w:rsid w:val="00A315E7"/>
    <w:rsid w:val="00A335E9"/>
    <w:rsid w:val="00A33AAB"/>
    <w:rsid w:val="00A341F3"/>
    <w:rsid w:val="00A344DE"/>
    <w:rsid w:val="00A36E60"/>
    <w:rsid w:val="00A46C71"/>
    <w:rsid w:val="00A46FDE"/>
    <w:rsid w:val="00A50215"/>
    <w:rsid w:val="00A66502"/>
    <w:rsid w:val="00A66CF0"/>
    <w:rsid w:val="00A72386"/>
    <w:rsid w:val="00A812E4"/>
    <w:rsid w:val="00A81613"/>
    <w:rsid w:val="00A87125"/>
    <w:rsid w:val="00A97AB3"/>
    <w:rsid w:val="00A97F02"/>
    <w:rsid w:val="00AA151A"/>
    <w:rsid w:val="00AC532B"/>
    <w:rsid w:val="00AC66B8"/>
    <w:rsid w:val="00AC6D0F"/>
    <w:rsid w:val="00AC6E06"/>
    <w:rsid w:val="00AD53FF"/>
    <w:rsid w:val="00AE12FB"/>
    <w:rsid w:val="00AE240A"/>
    <w:rsid w:val="00AE51B1"/>
    <w:rsid w:val="00AF070C"/>
    <w:rsid w:val="00AF0AB5"/>
    <w:rsid w:val="00AF0EA8"/>
    <w:rsid w:val="00AF2FA5"/>
    <w:rsid w:val="00AF4042"/>
    <w:rsid w:val="00AF4E1D"/>
    <w:rsid w:val="00AF656F"/>
    <w:rsid w:val="00AF6844"/>
    <w:rsid w:val="00B01E48"/>
    <w:rsid w:val="00B02A5C"/>
    <w:rsid w:val="00B04D73"/>
    <w:rsid w:val="00B06ACA"/>
    <w:rsid w:val="00B07D70"/>
    <w:rsid w:val="00B12911"/>
    <w:rsid w:val="00B15699"/>
    <w:rsid w:val="00B16DB6"/>
    <w:rsid w:val="00B17C54"/>
    <w:rsid w:val="00B23B44"/>
    <w:rsid w:val="00B24668"/>
    <w:rsid w:val="00B246A2"/>
    <w:rsid w:val="00B26578"/>
    <w:rsid w:val="00B34A6D"/>
    <w:rsid w:val="00B365B8"/>
    <w:rsid w:val="00B40DF2"/>
    <w:rsid w:val="00B4354E"/>
    <w:rsid w:val="00B503E5"/>
    <w:rsid w:val="00B5568A"/>
    <w:rsid w:val="00B57C04"/>
    <w:rsid w:val="00B62624"/>
    <w:rsid w:val="00B63C63"/>
    <w:rsid w:val="00B643C6"/>
    <w:rsid w:val="00B670F9"/>
    <w:rsid w:val="00B67433"/>
    <w:rsid w:val="00B674AB"/>
    <w:rsid w:val="00B75D47"/>
    <w:rsid w:val="00B76988"/>
    <w:rsid w:val="00B817DA"/>
    <w:rsid w:val="00B87995"/>
    <w:rsid w:val="00B9041D"/>
    <w:rsid w:val="00B90E89"/>
    <w:rsid w:val="00B94995"/>
    <w:rsid w:val="00BA1C3E"/>
    <w:rsid w:val="00BA3B73"/>
    <w:rsid w:val="00BA3F94"/>
    <w:rsid w:val="00BA560F"/>
    <w:rsid w:val="00BA57AC"/>
    <w:rsid w:val="00BB1174"/>
    <w:rsid w:val="00BC074F"/>
    <w:rsid w:val="00BC1849"/>
    <w:rsid w:val="00BC29E7"/>
    <w:rsid w:val="00BC306E"/>
    <w:rsid w:val="00BC34D0"/>
    <w:rsid w:val="00BC675D"/>
    <w:rsid w:val="00BC6935"/>
    <w:rsid w:val="00BD1142"/>
    <w:rsid w:val="00BD1AFB"/>
    <w:rsid w:val="00BD2819"/>
    <w:rsid w:val="00BD5CCD"/>
    <w:rsid w:val="00BE11D9"/>
    <w:rsid w:val="00BE3058"/>
    <w:rsid w:val="00BE3814"/>
    <w:rsid w:val="00BE4034"/>
    <w:rsid w:val="00BE7382"/>
    <w:rsid w:val="00BF1C02"/>
    <w:rsid w:val="00BF2D78"/>
    <w:rsid w:val="00BF3417"/>
    <w:rsid w:val="00BF5DCE"/>
    <w:rsid w:val="00C0230F"/>
    <w:rsid w:val="00C03906"/>
    <w:rsid w:val="00C05B83"/>
    <w:rsid w:val="00C1136F"/>
    <w:rsid w:val="00C11B01"/>
    <w:rsid w:val="00C11C5B"/>
    <w:rsid w:val="00C16EAA"/>
    <w:rsid w:val="00C22F5B"/>
    <w:rsid w:val="00C27918"/>
    <w:rsid w:val="00C35803"/>
    <w:rsid w:val="00C36BF8"/>
    <w:rsid w:val="00C37754"/>
    <w:rsid w:val="00C428EA"/>
    <w:rsid w:val="00C45339"/>
    <w:rsid w:val="00C46311"/>
    <w:rsid w:val="00C465F8"/>
    <w:rsid w:val="00C55D85"/>
    <w:rsid w:val="00C61A62"/>
    <w:rsid w:val="00C64ABC"/>
    <w:rsid w:val="00C652D6"/>
    <w:rsid w:val="00C65C32"/>
    <w:rsid w:val="00C704AE"/>
    <w:rsid w:val="00C712B1"/>
    <w:rsid w:val="00C74EC0"/>
    <w:rsid w:val="00C75918"/>
    <w:rsid w:val="00C81293"/>
    <w:rsid w:val="00C83073"/>
    <w:rsid w:val="00C83A14"/>
    <w:rsid w:val="00C84F6E"/>
    <w:rsid w:val="00C86B12"/>
    <w:rsid w:val="00C93B98"/>
    <w:rsid w:val="00C9437D"/>
    <w:rsid w:val="00C94D96"/>
    <w:rsid w:val="00C976A1"/>
    <w:rsid w:val="00C977D3"/>
    <w:rsid w:val="00CA122E"/>
    <w:rsid w:val="00CA4207"/>
    <w:rsid w:val="00CA5980"/>
    <w:rsid w:val="00CA7CD5"/>
    <w:rsid w:val="00CB0EAB"/>
    <w:rsid w:val="00CB399A"/>
    <w:rsid w:val="00CB6F40"/>
    <w:rsid w:val="00CB7EC3"/>
    <w:rsid w:val="00CB7FC0"/>
    <w:rsid w:val="00CC2418"/>
    <w:rsid w:val="00CC3FF4"/>
    <w:rsid w:val="00CC4308"/>
    <w:rsid w:val="00CC53B8"/>
    <w:rsid w:val="00CC5915"/>
    <w:rsid w:val="00CC5CBC"/>
    <w:rsid w:val="00CC5F87"/>
    <w:rsid w:val="00CD2C5F"/>
    <w:rsid w:val="00CD2EAB"/>
    <w:rsid w:val="00CE104F"/>
    <w:rsid w:val="00CE68E3"/>
    <w:rsid w:val="00CF1206"/>
    <w:rsid w:val="00CF14D6"/>
    <w:rsid w:val="00CF17BB"/>
    <w:rsid w:val="00CF52CA"/>
    <w:rsid w:val="00D01ADA"/>
    <w:rsid w:val="00D04E2E"/>
    <w:rsid w:val="00D056A2"/>
    <w:rsid w:val="00D07573"/>
    <w:rsid w:val="00D07FAF"/>
    <w:rsid w:val="00D12F41"/>
    <w:rsid w:val="00D1351F"/>
    <w:rsid w:val="00D17491"/>
    <w:rsid w:val="00D20714"/>
    <w:rsid w:val="00D2153A"/>
    <w:rsid w:val="00D25271"/>
    <w:rsid w:val="00D25A5A"/>
    <w:rsid w:val="00D323D0"/>
    <w:rsid w:val="00D33578"/>
    <w:rsid w:val="00D370FC"/>
    <w:rsid w:val="00D4106C"/>
    <w:rsid w:val="00D42CAD"/>
    <w:rsid w:val="00D4361D"/>
    <w:rsid w:val="00D43962"/>
    <w:rsid w:val="00D44D42"/>
    <w:rsid w:val="00D4635B"/>
    <w:rsid w:val="00D503E0"/>
    <w:rsid w:val="00D54AD7"/>
    <w:rsid w:val="00D62082"/>
    <w:rsid w:val="00D63939"/>
    <w:rsid w:val="00D65702"/>
    <w:rsid w:val="00D7080F"/>
    <w:rsid w:val="00D71E93"/>
    <w:rsid w:val="00D72C88"/>
    <w:rsid w:val="00D75A4B"/>
    <w:rsid w:val="00D770C9"/>
    <w:rsid w:val="00D77999"/>
    <w:rsid w:val="00D809E4"/>
    <w:rsid w:val="00D83BC4"/>
    <w:rsid w:val="00D84550"/>
    <w:rsid w:val="00D944EC"/>
    <w:rsid w:val="00DB2016"/>
    <w:rsid w:val="00DB371F"/>
    <w:rsid w:val="00DB5325"/>
    <w:rsid w:val="00DB5375"/>
    <w:rsid w:val="00DB5A3C"/>
    <w:rsid w:val="00DC38B2"/>
    <w:rsid w:val="00DC3B51"/>
    <w:rsid w:val="00DC4246"/>
    <w:rsid w:val="00DD07AA"/>
    <w:rsid w:val="00DD5DAB"/>
    <w:rsid w:val="00DD6A4E"/>
    <w:rsid w:val="00DE1DF1"/>
    <w:rsid w:val="00DE43B1"/>
    <w:rsid w:val="00DE48D4"/>
    <w:rsid w:val="00DE5D08"/>
    <w:rsid w:val="00DE7345"/>
    <w:rsid w:val="00DE7657"/>
    <w:rsid w:val="00DF3F5C"/>
    <w:rsid w:val="00DF5C7B"/>
    <w:rsid w:val="00DF7098"/>
    <w:rsid w:val="00E0088A"/>
    <w:rsid w:val="00E039A8"/>
    <w:rsid w:val="00E03D92"/>
    <w:rsid w:val="00E07111"/>
    <w:rsid w:val="00E0769A"/>
    <w:rsid w:val="00E10F0A"/>
    <w:rsid w:val="00E166BF"/>
    <w:rsid w:val="00E21A69"/>
    <w:rsid w:val="00E22FF0"/>
    <w:rsid w:val="00E23014"/>
    <w:rsid w:val="00E25AA1"/>
    <w:rsid w:val="00E26E7E"/>
    <w:rsid w:val="00E32BB9"/>
    <w:rsid w:val="00E33E62"/>
    <w:rsid w:val="00E34A71"/>
    <w:rsid w:val="00E46368"/>
    <w:rsid w:val="00E465F1"/>
    <w:rsid w:val="00E5125B"/>
    <w:rsid w:val="00E54421"/>
    <w:rsid w:val="00E56553"/>
    <w:rsid w:val="00E60979"/>
    <w:rsid w:val="00E6162E"/>
    <w:rsid w:val="00E64FCD"/>
    <w:rsid w:val="00E665D8"/>
    <w:rsid w:val="00E711A9"/>
    <w:rsid w:val="00E751AE"/>
    <w:rsid w:val="00E753EF"/>
    <w:rsid w:val="00E7562B"/>
    <w:rsid w:val="00E76344"/>
    <w:rsid w:val="00E766D4"/>
    <w:rsid w:val="00E76ECB"/>
    <w:rsid w:val="00E77D37"/>
    <w:rsid w:val="00E80DD5"/>
    <w:rsid w:val="00E81335"/>
    <w:rsid w:val="00E816C2"/>
    <w:rsid w:val="00E83992"/>
    <w:rsid w:val="00E8545F"/>
    <w:rsid w:val="00E86534"/>
    <w:rsid w:val="00E91174"/>
    <w:rsid w:val="00E9359E"/>
    <w:rsid w:val="00E9619A"/>
    <w:rsid w:val="00EA01AA"/>
    <w:rsid w:val="00EA11D3"/>
    <w:rsid w:val="00EA280D"/>
    <w:rsid w:val="00EA7B34"/>
    <w:rsid w:val="00EB2BB0"/>
    <w:rsid w:val="00EB2F72"/>
    <w:rsid w:val="00EB485E"/>
    <w:rsid w:val="00EC5D46"/>
    <w:rsid w:val="00ED0C4A"/>
    <w:rsid w:val="00ED168E"/>
    <w:rsid w:val="00ED239C"/>
    <w:rsid w:val="00ED3A0D"/>
    <w:rsid w:val="00ED41CC"/>
    <w:rsid w:val="00ED64CC"/>
    <w:rsid w:val="00ED676D"/>
    <w:rsid w:val="00EE3399"/>
    <w:rsid w:val="00EE7F5B"/>
    <w:rsid w:val="00EF1961"/>
    <w:rsid w:val="00EF2729"/>
    <w:rsid w:val="00EF354B"/>
    <w:rsid w:val="00F11171"/>
    <w:rsid w:val="00F12E8A"/>
    <w:rsid w:val="00F133CF"/>
    <w:rsid w:val="00F14F75"/>
    <w:rsid w:val="00F15595"/>
    <w:rsid w:val="00F22B60"/>
    <w:rsid w:val="00F24CA8"/>
    <w:rsid w:val="00F25E6D"/>
    <w:rsid w:val="00F26D9C"/>
    <w:rsid w:val="00F31244"/>
    <w:rsid w:val="00F35419"/>
    <w:rsid w:val="00F369B0"/>
    <w:rsid w:val="00F377CC"/>
    <w:rsid w:val="00F37938"/>
    <w:rsid w:val="00F45243"/>
    <w:rsid w:val="00F4625B"/>
    <w:rsid w:val="00F46983"/>
    <w:rsid w:val="00F51178"/>
    <w:rsid w:val="00F52774"/>
    <w:rsid w:val="00F53A2A"/>
    <w:rsid w:val="00F559BA"/>
    <w:rsid w:val="00F57F4A"/>
    <w:rsid w:val="00F602B0"/>
    <w:rsid w:val="00F61CDD"/>
    <w:rsid w:val="00F63701"/>
    <w:rsid w:val="00F64685"/>
    <w:rsid w:val="00F64DCB"/>
    <w:rsid w:val="00F64E01"/>
    <w:rsid w:val="00F66E55"/>
    <w:rsid w:val="00F70C29"/>
    <w:rsid w:val="00F73801"/>
    <w:rsid w:val="00F73978"/>
    <w:rsid w:val="00F76025"/>
    <w:rsid w:val="00F8274A"/>
    <w:rsid w:val="00F91BF7"/>
    <w:rsid w:val="00FA00C0"/>
    <w:rsid w:val="00FA426B"/>
    <w:rsid w:val="00FA5A5E"/>
    <w:rsid w:val="00FA619C"/>
    <w:rsid w:val="00FA6452"/>
    <w:rsid w:val="00FB0A75"/>
    <w:rsid w:val="00FB16C2"/>
    <w:rsid w:val="00FB661F"/>
    <w:rsid w:val="00FB6BF2"/>
    <w:rsid w:val="00FC30BB"/>
    <w:rsid w:val="00FD14EE"/>
    <w:rsid w:val="00FE1C41"/>
    <w:rsid w:val="00FE24CE"/>
    <w:rsid w:val="00FE2B95"/>
    <w:rsid w:val="00FE3E9C"/>
    <w:rsid w:val="00FE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24B6C-B4AF-4E3A-B4DE-6E5B9F7C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ka  Kumaresan</dc:creator>
  <cp:keywords/>
  <dc:description/>
  <cp:lastModifiedBy>Sharika  Kumaresan</cp:lastModifiedBy>
  <cp:revision>1</cp:revision>
  <dcterms:created xsi:type="dcterms:W3CDTF">2022-09-30T12:24:00Z</dcterms:created>
  <dcterms:modified xsi:type="dcterms:W3CDTF">2022-09-30T12:24:00Z</dcterms:modified>
</cp:coreProperties>
</file>